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10A60" w14:textId="77777777" w:rsidR="004969B4" w:rsidRDefault="004969B4" w:rsidP="00C8324F">
      <w:pPr>
        <w:tabs>
          <w:tab w:val="right" w:leader="dot" w:pos="8630"/>
          <w:tab w:val="right" w:leader="dot" w:pos="9350"/>
        </w:tabs>
        <w:spacing w:after="0" w:line="240" w:lineRule="auto"/>
        <w:ind w:right="90"/>
        <w:rPr>
          <w:rFonts w:ascii="Times New Roman" w:hAnsi="Times New Roman" w:cs="Times New Roman"/>
          <w:noProof/>
          <w:sz w:val="24"/>
          <w:szCs w:val="24"/>
        </w:rPr>
      </w:pPr>
      <w:bookmarkStart w:id="0" w:name="_Toc502754143"/>
      <w:bookmarkStart w:id="1" w:name="_Toc502760184"/>
      <w:bookmarkStart w:id="2" w:name="_Toc497142379"/>
      <w:bookmarkStart w:id="3" w:name="_Toc497203093"/>
      <w:r w:rsidRPr="007D2E41">
        <w:rPr>
          <w:rFonts w:ascii="Times New Roman" w:hAnsi="Times New Roman" w:cs="Times New Roman"/>
          <w:noProof/>
          <w:sz w:val="24"/>
          <w:szCs w:val="24"/>
        </w:rPr>
        <w:t xml:space="preserve">Supplementary Table 1. Mean score of spot botch response in 294 winter wheat genotypes from hard winter wheat association mapping panel (HWWAMP) in three separate experiments. </w:t>
      </w:r>
      <w:bookmarkEnd w:id="0"/>
      <w:bookmarkEnd w:id="1"/>
    </w:p>
    <w:p w14:paraId="4A004720" w14:textId="77777777" w:rsidR="007C4C88" w:rsidRPr="007D2E41" w:rsidRDefault="007C4C88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10883" w:type="dxa"/>
        <w:tblInd w:w="-270" w:type="dxa"/>
        <w:tblLook w:val="04A0" w:firstRow="1" w:lastRow="0" w:firstColumn="1" w:lastColumn="0" w:noHBand="0" w:noVBand="1"/>
      </w:tblPr>
      <w:tblGrid>
        <w:gridCol w:w="2216"/>
        <w:gridCol w:w="810"/>
        <w:gridCol w:w="810"/>
        <w:gridCol w:w="810"/>
        <w:gridCol w:w="803"/>
        <w:gridCol w:w="2003"/>
        <w:gridCol w:w="252"/>
        <w:gridCol w:w="558"/>
        <w:gridCol w:w="252"/>
        <w:gridCol w:w="558"/>
        <w:gridCol w:w="252"/>
        <w:gridCol w:w="558"/>
        <w:gridCol w:w="251"/>
        <w:gridCol w:w="552"/>
        <w:gridCol w:w="198"/>
      </w:tblGrid>
      <w:tr w:rsidR="004969B4" w:rsidRPr="007D2E41" w14:paraId="16E74326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bookmarkEnd w:id="3"/>
          <w:p w14:paraId="76E6C27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Name</w:t>
            </w:r>
          </w:p>
        </w:tc>
        <w:tc>
          <w:tcPr>
            <w:tcW w:w="323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8BE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of Disease</w:t>
            </w:r>
          </w:p>
        </w:tc>
        <w:tc>
          <w:tcPr>
            <w:tcW w:w="20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04C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233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F00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of Disease</w:t>
            </w:r>
          </w:p>
        </w:tc>
      </w:tr>
      <w:tr w:rsidR="004969B4" w:rsidRPr="007D2E41" w14:paraId="3679E449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07B82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CEF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.</w:t>
            </w: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C96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.</w:t>
            </w: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EDD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.</w:t>
            </w: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B82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0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C1C3C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B12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.</w:t>
            </w: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97D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.</w:t>
            </w: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B99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.</w:t>
            </w: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106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</w:tr>
      <w:tr w:rsidR="004969B4" w:rsidRPr="007D2E41" w14:paraId="49B6A693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919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571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7DB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F0E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973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71D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03W05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78E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1A2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E52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A4F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043AD1AB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F212A5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63579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2487B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781A8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A9D8D3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93F8CA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0402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60512A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BA88A6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BD231B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9C9F7F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78C32235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F8A482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4-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FF523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0100F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8EAB1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54592E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920843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0439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F7C76C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4E5EA3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356263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B05636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4969B4" w:rsidRPr="007D2E41" w14:paraId="7C7FF4E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104498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84DC9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104B8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2E416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58ED6B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3D0185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04499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1420CE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DF6EC1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4CB075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BE5732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7FBFA39A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3E47D7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T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AF309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E8580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8563C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2527AE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142AC9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04W32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5E301A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0C4434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456F20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6900FE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969B4" w:rsidRPr="007D2E41" w14:paraId="3023BE6B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5F4471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R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58898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A1258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2AC22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A673EE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5E479E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050337-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924B0C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F9E04C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C2A1B4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664B29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277E610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64CE2D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C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A829E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5B5E4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3D875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37DE68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000AAC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07W24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4A515F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C48BE5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DBAAAA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D31B87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26648ACA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65C50F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IANC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9BA36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D931D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59C32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4A04B9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47FCD7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94061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5F96B1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C8E926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4921CC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465F49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4B82B94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A2D239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ELOP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BC8C7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6574E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42297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43E985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068470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T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B78F10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9C3FA4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E645F7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BB00A2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4969B4" w:rsidRPr="007D2E41" w14:paraId="7B45054E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10BF38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8B389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0801D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3BFD2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06BD62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402675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ANCH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B44172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E3A029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2836F7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758230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969B4" w:rsidRPr="007D2E41" w14:paraId="6750AF69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1E976E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PAHO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832F3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B847A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A0806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F6A702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15DF46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SACK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C767BC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87718A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BFA4BB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C384F8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4969B4" w:rsidRPr="007D2E41" w14:paraId="2372B9A8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D662B2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92797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4AC59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89FE8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8F74DE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2735E6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GA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EF82DB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1FF939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4CDCFD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6AC1A1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7CE604D0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34923D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ALANCH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EFF53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9E6B1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7E24D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D59539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6E93DE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ST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CF94DB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32659B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14D8AC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6D24D2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4969B4" w:rsidRPr="007D2E41" w14:paraId="3865323C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F539C5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KERS_WHIT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A0B9E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088AA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BC7AF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5C736F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6939F4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MS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8525DE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AEA45F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88AA15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95B8E0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10F219AA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D44F36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NET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3A747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9295A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83155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BD6418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59CEE9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VE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079540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9991CC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1F1094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6FCF28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1B7572C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2CF4DB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G_SK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E495A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4F234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0855C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AD03D2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1C6533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STE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07417D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0C2597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AEDCD1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FE2D0E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4969B4" w:rsidRPr="007D2E41" w14:paraId="0B4ED18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3C0367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L_BROW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F68A0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1B53F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700D0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AFD20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01846C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TE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E5F448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7D42CB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1C4E54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99D1C2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2998C8C3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9C8E01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LING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49A71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9C54A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67899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D155AC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748CC6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BY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ED751A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5646E9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8F4CCB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25F359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558AF4B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55ABCE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0EB30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F5FE3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26371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41BF5F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FB8270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RE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6BDFBA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16C13C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A3F988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4CB47B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222D730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EDA39D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D_C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EAAE0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22F4B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1411B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EF75FA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31D9E4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W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24CDE8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A00F23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1595C1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C2F6B1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4969B4" w:rsidRPr="007D2E41" w14:paraId="65670C4E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4A1E48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NZ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C7D50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4313F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613EE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FB6CD6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2F3C09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AD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C2F38B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A9FAD9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AD3E71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E54C71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649E7E7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D5000B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SK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37B03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70EC8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2DCA4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2B5251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A5B9D8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ALI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7B7C95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0B310E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09B432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F6C30F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0D72337A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F66912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CHET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DBF4B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47DF0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4310F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EF9BD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F3A708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DG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FFBDAA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C015E2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B855A9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5F0AEE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4969B4" w:rsidRPr="007D2E41" w14:paraId="3FFE237C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12D903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R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0226A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90E58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C31DD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65C0C2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44A3E1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K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F3C7B4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E522FD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202AEF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3BFEFB5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59FE10D6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3A430D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LO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F1F44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34472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9A0EA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23065E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5C1E47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MA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A67C1F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988F4C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6242EA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51F39E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969B4" w:rsidRPr="007D2E41" w14:paraId="6A431D74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2D8D67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ROCK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A9065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66549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C8DD4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ADEE41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3E1D9D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TE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A6FEF5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33EBB3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8A0430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73869E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4969B4" w:rsidRPr="007D2E41" w14:paraId="1E7F535A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BCDCBE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S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1316F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6492E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63FF2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440829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9DDB0C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04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8D342F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BBCEFE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A4D03A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379306F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4969B4" w:rsidRPr="007D2E41" w14:paraId="21A40366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5AD75D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ERFIEL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8DAFC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9CA7B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DA726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63438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222DD7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GL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E974AB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D1A2D9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052DA6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591B39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4969B4" w:rsidRPr="007D2E41" w14:paraId="1D9A5A8C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C231B7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UR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E1CC5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6A231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D012B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96C25D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4F49E1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HANCE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760E0D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A9EA32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2E6AD9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369F700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6174CE1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5906CB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URK7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A6DF9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DBEE5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53FEB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D605EC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5216C2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DITI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E402A2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E9D12C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AE6072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5AD391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1B4E8563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9146B2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UR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5EB21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E32C2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2150C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525755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913F65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E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DDDDF4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3CBED8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1633C9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719293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4969B4" w:rsidRPr="007D2E41" w14:paraId="407858FC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E5FE42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E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C1A1E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6D426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98822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9C679E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E40257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87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DE9C15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BABC7A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8182F3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2D7EBA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07B5FF50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3FA83E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YEN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A406C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A48E1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EB7F4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F7F148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944107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3382AE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CD3987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C8C18C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5A00A4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4B48279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C104D2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SHOL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6D51C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E7DD9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2CEBE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C63EFE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0F6BCF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LAGHE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4BD3AD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A86E00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34E81C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5D4AEF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0EE1AD29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A24D0F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030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712AC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841EF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A3D1E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B94AC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A76EB1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RIS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F26BF8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C8E91E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47F5E0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547CF1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4969B4" w:rsidRPr="007D2E41" w14:paraId="0FF3A76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2BCA9A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03W0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C5488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7B58B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07BC9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3DA278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32BFF0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U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9E368D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43ABE6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CA7404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759829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03648DED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16B193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B39FF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0D5F3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0989B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EF4B35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C91724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A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2DA5E9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E6CB62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B94DF7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94CD3C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40BF323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3A5656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STREAK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303C5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87D59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19984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2F301B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F96300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CE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FBD9F9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8A020E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21BD8F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160919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719222FE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1F63D5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UYM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9B6EB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F3735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9BDF8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7DB874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BE26A7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NE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81B3AB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7A9208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E51B9E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055AB1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037F9898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E55519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I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28556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60AC0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B371B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21E3AB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CC06CE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D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D1DD61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CAC29B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3C8619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955969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37F73931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10DC25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LA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E5ED4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CDB7C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10437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7F8A43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8C09B3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HOR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00E45A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E93AB0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21519B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E874F3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4969B4" w:rsidRPr="007D2E41" w14:paraId="036E9DFD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259CD7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2C1EB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A2BC6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2198A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AEAEA9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1371A4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9F79A5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AE9BEB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445957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C84F31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4B956D43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5AFA43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IN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3B996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7848C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8CBDA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65494D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5DE1E5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GI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53FF37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16AC9C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8CAE88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B48313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4969B4" w:rsidRPr="007D2E41" w14:paraId="04C50A74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E8D927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R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387AA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C644F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4F971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663F00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2FCDA0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LENNIUM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944CD9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F907A5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4B23CF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4D89B2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3368849E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62EAB1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TCH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66EFA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054A3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FBEFD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82C4A1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62254E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E1FFCE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C35313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FADA68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3DB696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7B8019C1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BB46B3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Y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81808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2BD42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77406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FEE6DA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8F2AA5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49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07CB3C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B0A992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0A2A3F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3A7A28E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4969B4" w:rsidRPr="007D2E41" w14:paraId="166ABBC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C68FA4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G-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561E5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D660B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4860E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EB99E3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1F83F5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610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BA384E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B2ECC5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D61FC7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31E8F4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1C0D00F4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7B1C0B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STEA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3B120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2EB54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ED943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15B4AD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652B33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8520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DB1CC5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8F869D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D019C5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31D6E49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1D5DF9D8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9EA40A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D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BFCA8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C9277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FB96D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BD74A3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D47072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951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8EA67F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3A25D4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6E1F0C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4DF80D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496FD92A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946891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071FD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5D29B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16043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AAC3DF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CD22F5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990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66E9A5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C24840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FE9DAD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97CF27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4969B4" w:rsidRPr="007D2E41" w14:paraId="5B627D54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2EAF0C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906-8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24F2C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83151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CBCCF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E823A5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50571C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998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CE9B18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C4CA5F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388D73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3B53FF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4969B4" w:rsidRPr="007D2E41" w14:paraId="559E683D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C6EE09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9W03-1379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AC1D2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E883C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14D5F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262438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EC6164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S053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05128A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492B6A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B77542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BE5453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4BC56E2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911CAC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9W03-1551WP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9DB76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917BE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4A26A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6B9AC2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C0F66E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0255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5EBB85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F0B7DD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6E8006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D63E14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5F12DB2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01FAB7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9W03-1596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01607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DDF76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697CF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8EBF97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FCDBC5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0449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2C04B3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611B05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FA6675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DD6A8B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4969B4" w:rsidRPr="007D2E41" w14:paraId="090F202C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16E586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9W05-1280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41930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B31F7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CB8FA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9527E3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CC1C71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0543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0FEE05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CF2666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A4EE7E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023D0D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969B4" w:rsidRPr="007D2E41" w14:paraId="3F7CBF31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451F29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9W06-5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D3F34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27D62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4EC82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C61F01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4446D5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05496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024358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825F3A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3011A5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C5B8EA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365BD4C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FBF847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INITY_C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49452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EFFD4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D3970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F54ECE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8108D0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0554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DFFAAE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44C137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593BB3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F82C21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4969B4" w:rsidRPr="007D2E41" w14:paraId="5A310A3E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BFE9E8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D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14586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90BD5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BC7C8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2035E8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64D4BB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0654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E5E5EA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5622F3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2B954A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AF23D9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1C570B71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662D53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GAL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99D5D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ADDB4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C0CB9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4E3EB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FC7B01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0660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ABAD21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C19631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4FA3FF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F73E64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4969B4" w:rsidRPr="007D2E41" w14:paraId="334185B5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25E9E1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GG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E34FA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7403E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C671E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E0CCBF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BF89D4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9949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BB6F75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53B040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415F7C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9CF5D7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4969B4" w:rsidRPr="007D2E41" w14:paraId="72C2795C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3B344A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RR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5E651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59A8E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B2906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A5B508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C2D4E5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KOTA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1225C4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E3A19D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5FEC42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9B7945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426B0F2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9B6C19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DE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2ECCB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6FC40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BEE6B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5A6464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6E33AC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651EEF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048F59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A033BE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91D419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61C2C55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0324E2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DIT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EDCE7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178FD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F508D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F5FDCE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BAAF68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OSHO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8C0FDC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ED56A0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C507B9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6A2E1F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4969B4" w:rsidRPr="007D2E41" w14:paraId="5111B483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818D4D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AA5E8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FA194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A841E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BF64DC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313CBD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T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97F3E6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189228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4FF32B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D4A93B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4969B4" w:rsidRPr="007D2E41" w14:paraId="059091E3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F46E80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L_9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40E1C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21C1A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0F901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C16B8F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EC1A43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06736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5C64B7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34AF58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DB9B38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8281A9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520FE2B4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639571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W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CE7B2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57355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A586C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1310B4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189EA4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0673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2EE411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9442D9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7965EC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EBE354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4969B4" w:rsidRPr="007D2E41" w14:paraId="2632F57B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678E66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OT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2C2DE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E8BB2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60734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2342A4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647202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0770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1A8D4F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4FE603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DBF0EE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5AC833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4969B4" w:rsidRPr="007D2E41" w14:paraId="361884C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C00260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RKOF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BEE8A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F024E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C4DB2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8195A1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FA0F64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0870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D159D5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141393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E3CD86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F47F1E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2708F01B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5ABDB2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OW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026A5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B64DE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D800B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59F7BB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259E72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0870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E05D4E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0C586E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4D5DFE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BFA93E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6EEE8AFB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CEFFC3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W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AB6EE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C9AC5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E4FAF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67CB7A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99EB7D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OBRARA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8FEBC9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F94F93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12A8F0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8BDA84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60386CB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056A66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S00F5-20-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3BD5D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87EAC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45D0C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B67DE0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ABE7E8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KA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909BB5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565DE5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00E82C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7BAB18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4969B4" w:rsidRPr="007D2E41" w14:paraId="3950C608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FAFA19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D5FF8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B8E5B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525BA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991EC6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E271F1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RI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DE13A0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47C1C0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84CDBB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795CFC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969B4" w:rsidRPr="007D2E41" w14:paraId="5F9B5E7B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AC9F85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FRONTI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49473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3D337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ED129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EEC59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51F9F4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106727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92F3E9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480023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DE2B58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3D5ACDF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713CE32D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6847CE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HORIZ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B8C38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31AD1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CA3B2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74BFAF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8E6DD1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106800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BBCD0F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5AA49B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0DA8FC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BC9A14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4969B4" w:rsidRPr="007D2E41" w14:paraId="0474EA4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7E4330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PLAIN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85785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67812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D3325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53F777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ED7091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1068009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A8490B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AB1BD9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FC3FBC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C9F405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4969B4" w:rsidRPr="007D2E41" w14:paraId="4F2AFE5C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44D86E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SK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3E351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86E0D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6D325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B31D67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1FDE51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1068026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44B0E1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E68FEC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D039B8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E730F9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0356EFD6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F6CE0D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036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FB8F7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BCD5B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600B3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59A7A1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249D68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106811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5B72E7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F7F559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303561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209F70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5D9C51B5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93B970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ALLAL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1D701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61CA9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A5F17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D2CA68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4FCD25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107026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21E633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2D2233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29E62E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144206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2C57F52B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0F7667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_RISIN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21E72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AD7E7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D85C2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6548A0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44109E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107027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E260CC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4C5260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A50BE6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6A613F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2467E538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5654CA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24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3BBC2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ADF13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0ADA8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76DBB2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7B12F1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AGA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369600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C96978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83F267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9B3DE6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06381D61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0D159F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41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75B45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947CB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81762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09DE7A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4CC70F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LAN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217A82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099A40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136503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BAF7C1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5516FB2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1CBCD5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K044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9201F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62156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DC04E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2B6099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C9B75C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LEY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301E71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B0A9BF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10D56C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7C7BFD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1F21D0C4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DAF2BB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45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2DE08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0C7AD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D10FB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B551DF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B6AC2C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E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9BF1B6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38BAA8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019713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B18BD4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7E09C93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F52BAB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45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D2755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ED847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FFC9F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CF3981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81E8D5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ER76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720F42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64298A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3E7833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3A14CB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624BBEE9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87A66E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45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C99C4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7D482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44E90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6ACF04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38BF21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T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AD2818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8C085A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CD3BDD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225E19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4969B4" w:rsidRPr="007D2E41" w14:paraId="05A8123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EE7C9D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51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35E9E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5A5B3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6A3E3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FE0EF9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3551FA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T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3ABCD0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0E5D93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CCAF1F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0B25D0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4969B4" w:rsidRPr="007D2E41" w14:paraId="0DEA9DE1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BCF89D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51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E7F05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FC47B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5933D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925B31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6535A5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ROCK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6BE445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C501A3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80B7A3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B5B702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5974AA69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CB7711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51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79791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2707A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5D502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5D8FB1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025F5E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IRIE_RE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B586B1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A1099E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9ED499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F2D572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45A1C2C3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BBA700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52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68E6B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6774B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F5447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850FEC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64AAE8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NGHOR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A1708A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0B4AA3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DF1EF7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57BB37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969B4" w:rsidRPr="007D2E41" w14:paraId="0E08EDAE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9B9927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53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3416E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60511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130A9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8AF22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47919E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WER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4E2F12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1496CC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8DE2C4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E55D63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969B4" w:rsidRPr="007D2E41" w14:paraId="50EED90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792E7E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53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D8666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DC9E0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A7905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E59482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230CA6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HID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4D1453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B58C4C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7825E9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F746FB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969B4" w:rsidRPr="007D2E41" w14:paraId="2AF9D7FD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608028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55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560F5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9696A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1D702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C64AE6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D84B47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LAN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70CE2E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46A447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BD13CB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3512BD6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4969B4" w:rsidRPr="007D2E41" w14:paraId="0EE3C3CB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DDFD32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55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B3B17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AC149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9E05E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56035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DCA8A2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PPE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E21DAF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3D9504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2E98FE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5418DA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4969B4" w:rsidRPr="007D2E41" w14:paraId="63A55D6C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2DAF5D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5711W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165B0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AEE32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4E01B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8A40D6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8A2753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TA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B78A31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E16765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EC6A32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56EB86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57B4A65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9FDEAC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5723W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2589E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2804B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4990F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74AF4D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1A00D9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IDOUX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436FF4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CEC05F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5AD669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844852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969B4" w:rsidRPr="007D2E41" w14:paraId="74721B2D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85D756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58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6CB8B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F64FD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60E5E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55FEA9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BB7746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N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7F878B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23AF4C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ACCF49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3CF580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5F85E4D0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889848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61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AF3B7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8A069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2AF8E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89BF5B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22F072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1319B6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722FE8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48A770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F050B0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540FE801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EA7D96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62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4C161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F849B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31F2A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8381CA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BB0474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BU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4AA438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2ECA33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B3EA91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DEA641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4969B4" w:rsidRPr="007D2E41" w14:paraId="2C324B2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1445A3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63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44A58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8EE77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5280B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B21E1E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DE516F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G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8AEE1B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815F71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DB5A78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CE9461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59366C3B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079E18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63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CCA62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0FA21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C9A6D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1179B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E76460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Y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A6871E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3E56C3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375BC5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6C75C8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6A0D60E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7E2F99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63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8CD2E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835CE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8FEF4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8DC073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C0E4D5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_F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BBA7D9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C71DD0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73A46F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1C051C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4969B4" w:rsidRPr="007D2E41" w14:paraId="7F310419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E4A9D0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72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77416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15E6A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3EC91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FB5868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1F760C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UT66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A47B94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C9BF1F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59DB53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E3EEDA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969B4" w:rsidRPr="007D2E41" w14:paraId="4507C346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67735D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7S1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5904D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1CA65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2654C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790770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C33C5E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00111-9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93CE24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FC174B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BA76FC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178740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148BC76E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5DB3E0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83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E6839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52AF1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13D58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F3838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B09593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0105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0B13D6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A8E1DE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91E975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35A1A03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762AE2CC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16E86F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096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3BF6C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76728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1571A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7B5D2C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563341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0123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9D156F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F0296C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15E2D1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4F500C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411C66FA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64BA18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1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805D6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8D374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8F660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14916D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BFD43B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0511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E1AA92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FD729E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C7092A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5B7394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6945572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9A7620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101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68A54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9841B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1E15E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33ADB2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3F6C68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0521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D2B14F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8CF2A9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EA259F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5625AE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62B7A67B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42C94A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1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50D58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1CF26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8C99D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2F66B9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28AD57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TTLER_C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32C7DB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CDECE0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A92135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0FCF10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969B4" w:rsidRPr="007D2E41" w14:paraId="16C1C8E5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A7AB01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10670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C1984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FAB6C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43B15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8F7FCE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CAED62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WNE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A5A900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F53372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67897C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B62C23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384D34F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344B80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CK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55DA2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9E3D8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AAD1C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F3DF36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6AF1D2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3A056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6FECC5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7F3128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319CF7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0397BC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2E6A2CF3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4F5B4C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OUXLAN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24543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BF7E5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5FEBC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4E55FB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E96370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4A001246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3C9632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FECB82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762E30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7AD4CD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4969B4" w:rsidRPr="007D2E41" w14:paraId="02EC6190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A4B336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YHIL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FEE68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DFB90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C9A9C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A83945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4DE549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4M41021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05F613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620942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AE17A7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723C94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4969B4" w:rsidRPr="007D2E41" w14:paraId="18A63BD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167857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RT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77E9E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54C18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8FEDA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49D8C5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B1EDB6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4V07508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9D443F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F4043D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F77FC5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917FF3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36C320E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C51972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T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21291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31EA0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EB57B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090230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49BA0F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5A00118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17A5DF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E73EF2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0AB636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3A10EF8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4969B4" w:rsidRPr="007D2E41" w14:paraId="2A32B169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6D33E7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RD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0FA28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DA423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2C4FB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5FBF26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D8E629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5A00182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A68C4F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0594BF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CC31AF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3EE5B5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6A0F623C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5CCC15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RDY_2K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22094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CB17E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60BF5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99AFA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DF41F8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5V7259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969C4E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9B2888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12BD9D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A50D52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5CD0908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B3882C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1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FE8E4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A4D5E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AE6A2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92B9B0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8E7709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5V7269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1D69C1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12F967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9AB56B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D29EF5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1B5EF266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846AC9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1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590E1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7EDA1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811AE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9F2613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2877B0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6A00113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286A5E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297BF9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29E364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A946E7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4C6F3E3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485EFC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107-R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4B512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75D63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A7853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5ADB61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43071E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6A00126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18E9AB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6D2124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413352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FEB2EC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4695309A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2B1E83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1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258C7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89D9C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74F53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1EF5EB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710C33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6A00128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91DA6D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196CC4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1281D9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B03A9C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4969B4" w:rsidRPr="007D2E41" w14:paraId="542CAFF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47660B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1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68D4A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B2B66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0D506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D38E3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B02959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6A001386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D3186A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00711A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A3DFA5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6BA4D1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6D30919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167888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1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EE395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1A168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DEBF5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85F29F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5DA064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6V7266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830B7C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00808A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F414FC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79D6B7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4969B4" w:rsidRPr="007D2E41" w14:paraId="0097BFBB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B4E344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1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3893B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867F3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CAFDE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7B7C1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754F4F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7A001279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145B94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AE2096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C8F6CC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54C70F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3C5CBCE1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8A31B4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2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5A9BC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16376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58EAD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356A2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83661A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7A00131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94C93A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9C8C3D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60E9B2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7961EA0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5A61C04B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CC6DA94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AM2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BC4D9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FA3E7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3AA76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53419C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ACD52C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7A00142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1ECE58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82E019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801169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CCC72E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4E793C20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31AE10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2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38877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B1AEA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8729D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5E0FA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A8A4F2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86A5606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70A954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C0EB5E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B64BCA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32A7126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4969B4" w:rsidRPr="007D2E41" w14:paraId="11CDDDE3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C04818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3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E8D83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BC02E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C8766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72BAA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A70BC0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86A688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1EABE2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58C9A1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DFFE3E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CD711A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7C9DEC76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1C5FE3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3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B773E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E5530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AF410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D5DC12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0C8677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86A807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336EA3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CC44EF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215634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98E213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4969B4" w:rsidRPr="007D2E41" w14:paraId="6586A5F3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18559C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3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D1611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865B4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68041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C72A02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476ED4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96D107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179B96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5CA5A8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EFF597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518DA9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7A99F139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99945F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4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1E547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9B78E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7A12A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F2B721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0C5480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99A0153-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B68322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759735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DAB852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8204F9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35D41F51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EC81FB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4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7509F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0B3C6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189A0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FD8CB6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AFF898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99U861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84CD85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7144D9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0F12E0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F7EFD9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66F93A6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5C2318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W-1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F1FBD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57B9C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7FE4F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C80668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4E9E78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ANGO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C64703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43130E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E2E596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3296AF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4969B4" w:rsidRPr="007D2E41" w14:paraId="0441616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24275D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DE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B04DB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A33D2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6EDF4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D79AC2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FCCF39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TA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4AA730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A0C893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DF91ED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920A40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6FA7C005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B439E5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KI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1E403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92DBF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0E80D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77131E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C93A86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NA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7AF93B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5C1A9D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19D945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54FC0E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4969B4" w:rsidRPr="007D2E41" w14:paraId="03E5E6C5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17E6DD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SCOS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4790E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8F3E5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58826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90671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4D0A35F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04-41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318334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273F45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572C89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F8607C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14D5F9D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5D2B5F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NDER_C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9B602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C4A47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E5489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71E6B8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510B785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HOO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D5D451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E30E3D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4A1906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52EF0B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1A1A4A0F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FDDB67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NDERBOL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AEEB5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886F0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195A3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CA763D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CAF451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RIO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AF97C1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01B1D5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B41139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3A98FC7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4969B4" w:rsidRPr="007D2E41" w14:paraId="708D063A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D97D958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G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79F22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4B1B9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6DE81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16C8BD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C3DDC1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411W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C3183E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29CF0A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9CA27E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3B6A1AA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68F77E01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D34DA8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S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B13A4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1479C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916B1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6C52AA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501A9A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NDY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BD617A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F562D0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80AF4D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17606B0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969B4" w:rsidRPr="007D2E41" w14:paraId="713C094A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9A9D39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UMPH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28136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7D9A3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91AEC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3EB231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EAE340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LEY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C0F928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C74A9D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2A49FC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60928D1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4969B4" w:rsidRPr="007D2E41" w14:paraId="4629F823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73D5CD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_NEBS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1F487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2B1AE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B4C3F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CE108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85DD1CE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CHITA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246AAD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C15069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DAAE52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30263E1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4969B4" w:rsidRPr="007D2E41" w14:paraId="105BED22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3213E7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0V11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67313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D7720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3E641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2928F43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B8ECD23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DSTA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060A2B7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64F08A4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10B6455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2D14C1C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4969B4" w:rsidRPr="007D2E41" w14:paraId="2D7850EB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1A4E28B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1A59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93BEA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051DA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4FC58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A5AC2F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6F714B1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OKA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FE1874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A101C8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723C15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1BBD21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30DFD9EA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BC50B8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1M5009-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592BA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ECF3F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5766E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1146E0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7CE2450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STON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A53F11F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15606D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C51DC2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5B784AF1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969B4" w:rsidRPr="007D2E41" w14:paraId="38F86407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16B7C219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1V5134RC-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9DF5A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E4CBF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71E8ED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1017AE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0D5C417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3D0991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48D24E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5CD71D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0594CFE6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4969B4" w:rsidRPr="007D2E41" w14:paraId="298E55C8" w14:textId="77777777" w:rsidTr="00150735">
        <w:trPr>
          <w:gridAfter w:val="1"/>
          <w:wAfter w:w="198" w:type="dxa"/>
          <w:trHeight w:val="299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C22203C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2A02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3B606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EE61FA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3198C0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1BDCAEE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91EC36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R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C3A65E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764774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440E4B2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center"/>
            <w:hideMark/>
          </w:tcPr>
          <w:p w14:paraId="4892247B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4969B4" w:rsidRPr="007D2E41" w14:paraId="558A0802" w14:textId="77777777" w:rsidTr="00150735">
        <w:trPr>
          <w:trHeight w:val="299"/>
        </w:trPr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9DF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03A014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E5EC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87F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0B09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3F38" w14:textId="77777777" w:rsidR="004969B4" w:rsidRPr="007D2E41" w:rsidRDefault="004969B4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2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3736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F3BA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E9A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B522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A58D" w14:textId="77777777" w:rsidR="004969B4" w:rsidRPr="007D2E41" w:rsidRDefault="004969B4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7A49177" w14:textId="612BE942" w:rsidR="00BF4F2B" w:rsidRPr="006F5315" w:rsidRDefault="00BF4F2B" w:rsidP="006F5315">
      <w:pPr>
        <w:spacing w:after="0" w:line="240" w:lineRule="auto"/>
      </w:pPr>
      <w:bookmarkStart w:id="4" w:name="_GoBack"/>
      <w:bookmarkEnd w:id="4"/>
    </w:p>
    <w:sectPr w:rsidR="00BF4F2B" w:rsidRPr="006F5315" w:rsidSect="006F531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C586F9" w14:textId="77777777" w:rsidR="003C6C50" w:rsidRDefault="003C6C50">
      <w:pPr>
        <w:spacing w:after="0" w:line="240" w:lineRule="auto"/>
      </w:pPr>
      <w:r>
        <w:separator/>
      </w:r>
    </w:p>
  </w:endnote>
  <w:endnote w:type="continuationSeparator" w:id="0">
    <w:p w14:paraId="24EDA925" w14:textId="77777777" w:rsidR="003C6C50" w:rsidRDefault="003C6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43C14927" w:rsidR="00D14531" w:rsidRDefault="00D145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531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68865B8" w14:textId="77777777" w:rsidR="007D19F5" w:rsidRDefault="007D19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39D350" w14:textId="77777777" w:rsidR="003C6C50" w:rsidRDefault="003C6C50">
      <w:pPr>
        <w:spacing w:after="0" w:line="240" w:lineRule="auto"/>
      </w:pPr>
      <w:r>
        <w:separator/>
      </w:r>
    </w:p>
  </w:footnote>
  <w:footnote w:type="continuationSeparator" w:id="0">
    <w:p w14:paraId="55B7972F" w14:textId="77777777" w:rsidR="003C6C50" w:rsidRDefault="003C6C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E4885" w14:textId="383979E1" w:rsidR="007D19F5" w:rsidRDefault="007D19F5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iODWgBynZ80LQAAAA=="/>
  </w:docVars>
  <w:rsids>
    <w:rsidRoot w:val="003A6940"/>
    <w:rsid w:val="000008E3"/>
    <w:rsid w:val="000121F2"/>
    <w:rsid w:val="00034C8A"/>
    <w:rsid w:val="000538DF"/>
    <w:rsid w:val="00076BD8"/>
    <w:rsid w:val="000A7EC0"/>
    <w:rsid w:val="000C7C5D"/>
    <w:rsid w:val="000E0A21"/>
    <w:rsid w:val="00112E1E"/>
    <w:rsid w:val="00150735"/>
    <w:rsid w:val="001511B8"/>
    <w:rsid w:val="0016139E"/>
    <w:rsid w:val="001830B6"/>
    <w:rsid w:val="001865DD"/>
    <w:rsid w:val="001A7A3F"/>
    <w:rsid w:val="001B13A1"/>
    <w:rsid w:val="00215D1D"/>
    <w:rsid w:val="00237FC1"/>
    <w:rsid w:val="00285B82"/>
    <w:rsid w:val="002A071E"/>
    <w:rsid w:val="003100C2"/>
    <w:rsid w:val="00351CC9"/>
    <w:rsid w:val="003A517D"/>
    <w:rsid w:val="003A6940"/>
    <w:rsid w:val="003B4E4B"/>
    <w:rsid w:val="003C6176"/>
    <w:rsid w:val="003C6481"/>
    <w:rsid w:val="003C6C50"/>
    <w:rsid w:val="003D5B3E"/>
    <w:rsid w:val="003F06A9"/>
    <w:rsid w:val="00444135"/>
    <w:rsid w:val="004969B4"/>
    <w:rsid w:val="004A526C"/>
    <w:rsid w:val="004E214B"/>
    <w:rsid w:val="004E3D4F"/>
    <w:rsid w:val="004F6275"/>
    <w:rsid w:val="005605AF"/>
    <w:rsid w:val="00575F6F"/>
    <w:rsid w:val="00594EF0"/>
    <w:rsid w:val="005C0F7F"/>
    <w:rsid w:val="00631328"/>
    <w:rsid w:val="006965B3"/>
    <w:rsid w:val="006D161B"/>
    <w:rsid w:val="006F0518"/>
    <w:rsid w:val="006F5315"/>
    <w:rsid w:val="00720D3E"/>
    <w:rsid w:val="00736E8F"/>
    <w:rsid w:val="00754AB1"/>
    <w:rsid w:val="007600DC"/>
    <w:rsid w:val="007C4C88"/>
    <w:rsid w:val="007D19F5"/>
    <w:rsid w:val="007E7B1B"/>
    <w:rsid w:val="0080763D"/>
    <w:rsid w:val="00830E09"/>
    <w:rsid w:val="008313FE"/>
    <w:rsid w:val="00841C44"/>
    <w:rsid w:val="0085230D"/>
    <w:rsid w:val="00854EE9"/>
    <w:rsid w:val="00865B41"/>
    <w:rsid w:val="00883AC1"/>
    <w:rsid w:val="008952D7"/>
    <w:rsid w:val="008A2A54"/>
    <w:rsid w:val="008A3785"/>
    <w:rsid w:val="00915E3F"/>
    <w:rsid w:val="0092142D"/>
    <w:rsid w:val="009517F0"/>
    <w:rsid w:val="0095765F"/>
    <w:rsid w:val="00967125"/>
    <w:rsid w:val="0097690F"/>
    <w:rsid w:val="009B55E0"/>
    <w:rsid w:val="00A2718A"/>
    <w:rsid w:val="00A636E8"/>
    <w:rsid w:val="00A64685"/>
    <w:rsid w:val="00A81E89"/>
    <w:rsid w:val="00A83FB7"/>
    <w:rsid w:val="00A921F0"/>
    <w:rsid w:val="00AA29F4"/>
    <w:rsid w:val="00AA6E10"/>
    <w:rsid w:val="00B66F60"/>
    <w:rsid w:val="00B74444"/>
    <w:rsid w:val="00B95D3F"/>
    <w:rsid w:val="00BA1710"/>
    <w:rsid w:val="00BA6097"/>
    <w:rsid w:val="00BB58EE"/>
    <w:rsid w:val="00BD47D5"/>
    <w:rsid w:val="00BD7500"/>
    <w:rsid w:val="00BF4F2B"/>
    <w:rsid w:val="00C46086"/>
    <w:rsid w:val="00C60336"/>
    <w:rsid w:val="00C8324F"/>
    <w:rsid w:val="00CA50D6"/>
    <w:rsid w:val="00D14531"/>
    <w:rsid w:val="00D55905"/>
    <w:rsid w:val="00E81990"/>
    <w:rsid w:val="00EC3DAE"/>
    <w:rsid w:val="00ED403F"/>
    <w:rsid w:val="00ED4D48"/>
    <w:rsid w:val="00F0641B"/>
    <w:rsid w:val="00F1022B"/>
    <w:rsid w:val="00F37088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FDB83-2518-4389-BF9C-650B237E4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59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Sidhu, Jagdeep</cp:lastModifiedBy>
  <cp:revision>5</cp:revision>
  <cp:lastPrinted>2018-02-11T19:04:00Z</cp:lastPrinted>
  <dcterms:created xsi:type="dcterms:W3CDTF">2018-04-22T03:41:00Z</dcterms:created>
  <dcterms:modified xsi:type="dcterms:W3CDTF">2018-04-23T00:06:00Z</dcterms:modified>
</cp:coreProperties>
</file>